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71E6C" w14:textId="6BEC5225" w:rsidR="0001497C" w:rsidRDefault="0001497C" w:rsidP="0001497C">
      <w:pPr>
        <w:rPr>
          <w:rFonts w:ascii="Times New Roman" w:hAnsi="Times New Roman" w:cs="Times New Roman"/>
          <w:sz w:val="24"/>
          <w:szCs w:val="24"/>
        </w:rPr>
      </w:pPr>
      <w:bookmarkStart w:id="0" w:name="_Hlk151418922"/>
      <w:bookmarkStart w:id="1" w:name="OLE_LINK1"/>
      <w:r w:rsidRPr="00E223C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114B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500E9">
        <w:rPr>
          <w:rFonts w:ascii="Times New Roman" w:hAnsi="Times New Roman" w:cs="Times New Roman"/>
          <w:sz w:val="24"/>
          <w:szCs w:val="24"/>
        </w:rPr>
        <w:t xml:space="preserve"> The index of </w:t>
      </w:r>
      <w:r>
        <w:rPr>
          <w:rFonts w:ascii="Times New Roman" w:hAnsi="Times New Roman" w:cs="Times New Roman"/>
          <w:sz w:val="24"/>
          <w:szCs w:val="24"/>
        </w:rPr>
        <w:t>nomogram prediction</w:t>
      </w:r>
      <w:r w:rsidRPr="00E500E9">
        <w:rPr>
          <w:rFonts w:ascii="Times New Roman" w:hAnsi="Times New Roman" w:cs="Times New Roman"/>
          <w:sz w:val="24"/>
          <w:szCs w:val="24"/>
        </w:rPr>
        <w:t xml:space="preserve"> model accuracy degree in </w:t>
      </w:r>
      <w:r>
        <w:rPr>
          <w:rFonts w:ascii="Times New Roman" w:hAnsi="Times New Roman" w:cs="Times New Roman"/>
          <w:sz w:val="24"/>
          <w:szCs w:val="24"/>
        </w:rPr>
        <w:t>TCGA</w:t>
      </w:r>
      <w:r w:rsidRPr="00E500E9">
        <w:rPr>
          <w:rFonts w:ascii="Times New Roman" w:hAnsi="Times New Roman" w:cs="Times New Roman"/>
          <w:sz w:val="24"/>
          <w:szCs w:val="24"/>
        </w:rPr>
        <w:t xml:space="preserve"> cohort.</w:t>
      </w:r>
      <w:bookmarkEnd w:id="0"/>
    </w:p>
    <w:p w14:paraId="6A26F8BD" w14:textId="77777777" w:rsidR="0001497C" w:rsidRPr="00E500E9" w:rsidRDefault="0001497C" w:rsidP="0001497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738"/>
        <w:gridCol w:w="2074"/>
        <w:gridCol w:w="1325"/>
      </w:tblGrid>
      <w:tr w:rsidR="0001497C" w:rsidRPr="00E500E9" w14:paraId="7F40688C" w14:textId="77777777" w:rsidTr="00340A49"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</w:tcPr>
          <w:bookmarkEnd w:id="1"/>
          <w:p w14:paraId="74214CE3" w14:textId="77777777" w:rsidR="0001497C" w:rsidRPr="00E500E9" w:rsidRDefault="0001497C" w:rsidP="00340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Pr="00032BD1">
              <w:rPr>
                <w:rFonts w:ascii="Times New Roman" w:hAnsi="Times New Roman" w:cs="Times New Roman"/>
                <w:sz w:val="18"/>
                <w:szCs w:val="18"/>
              </w:rPr>
              <w:t>-year survival prediction</w:t>
            </w:r>
          </w:p>
        </w:tc>
        <w:tc>
          <w:tcPr>
            <w:tcW w:w="1738" w:type="dxa"/>
            <w:tcBorders>
              <w:top w:val="single" w:sz="8" w:space="0" w:color="auto"/>
              <w:bottom w:val="single" w:sz="4" w:space="0" w:color="auto"/>
            </w:tcBorders>
          </w:tcPr>
          <w:p w14:paraId="3C8FA5B0" w14:textId="77777777" w:rsidR="0001497C" w:rsidRPr="00E500E9" w:rsidRDefault="0001497C" w:rsidP="00340A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9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6DD42947" w14:textId="77777777" w:rsidR="0001497C" w:rsidRPr="00E500E9" w:rsidRDefault="0001497C" w:rsidP="00340A49">
            <w:pPr>
              <w:tabs>
                <w:tab w:val="left" w:pos="15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500E9">
              <w:rPr>
                <w:rFonts w:ascii="Times New Roman" w:hAnsi="Times New Roman" w:cs="Times New Roman"/>
                <w:sz w:val="24"/>
                <w:szCs w:val="24"/>
              </w:rPr>
              <w:tab/>
              <w:t>True</w:t>
            </w:r>
          </w:p>
        </w:tc>
      </w:tr>
      <w:tr w:rsidR="0001497C" w:rsidRPr="00E500E9" w14:paraId="089EE189" w14:textId="77777777" w:rsidTr="00340A49">
        <w:tc>
          <w:tcPr>
            <w:tcW w:w="2410" w:type="dxa"/>
            <w:tcBorders>
              <w:top w:val="single" w:sz="4" w:space="0" w:color="auto"/>
            </w:tcBorders>
          </w:tcPr>
          <w:p w14:paraId="64F7C874" w14:textId="77777777" w:rsidR="0001497C" w:rsidRPr="00E500E9" w:rsidRDefault="0001497C" w:rsidP="00340A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8" w:type="dxa"/>
            <w:tcBorders>
              <w:top w:val="single" w:sz="4" w:space="0" w:color="auto"/>
            </w:tcBorders>
          </w:tcPr>
          <w:p w14:paraId="10D20540" w14:textId="77777777" w:rsidR="0001497C" w:rsidRPr="00E500E9" w:rsidRDefault="0001497C" w:rsidP="00340A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4202C6F" w14:textId="77777777" w:rsidR="0001497C" w:rsidRPr="00E500E9" w:rsidRDefault="0001497C" w:rsidP="00340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0E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41558367" w14:textId="77777777" w:rsidR="0001497C" w:rsidRPr="00E500E9" w:rsidRDefault="0001497C" w:rsidP="00340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0E9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1497C" w:rsidRPr="00E500E9" w14:paraId="60375151" w14:textId="77777777" w:rsidTr="00340A49">
        <w:tc>
          <w:tcPr>
            <w:tcW w:w="2410" w:type="dxa"/>
            <w:vMerge w:val="restart"/>
          </w:tcPr>
          <w:p w14:paraId="523EF373" w14:textId="77777777" w:rsidR="0001497C" w:rsidRPr="00E500E9" w:rsidRDefault="0001497C" w:rsidP="00340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0E9">
              <w:rPr>
                <w:rFonts w:ascii="Times New Roman" w:hAnsi="Times New Roman" w:cs="Times New Roman"/>
                <w:sz w:val="24"/>
                <w:szCs w:val="24"/>
              </w:rPr>
              <w:t>Prediction</w:t>
            </w:r>
          </w:p>
          <w:p w14:paraId="540E62D6" w14:textId="77777777" w:rsidR="0001497C" w:rsidRPr="00E500E9" w:rsidRDefault="0001497C" w:rsidP="00340A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8" w:type="dxa"/>
          </w:tcPr>
          <w:p w14:paraId="46F28056" w14:textId="77777777" w:rsidR="0001497C" w:rsidRPr="00E500E9" w:rsidRDefault="0001497C" w:rsidP="00340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0E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0323FDA" w14:textId="3C860C92" w:rsidR="0001497C" w:rsidRPr="00E500E9" w:rsidRDefault="00812A9A" w:rsidP="00340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14:paraId="02C87B85" w14:textId="7D9D0378" w:rsidR="0001497C" w:rsidRPr="00E500E9" w:rsidRDefault="00812A9A" w:rsidP="00340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01497C" w:rsidRPr="00E500E9" w14:paraId="74369745" w14:textId="77777777" w:rsidTr="00340A49"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45376C84" w14:textId="77777777" w:rsidR="0001497C" w:rsidRPr="00E500E9" w:rsidRDefault="0001497C" w:rsidP="00340A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14:paraId="7A4AD77F" w14:textId="77777777" w:rsidR="0001497C" w:rsidRPr="00E500E9" w:rsidRDefault="0001497C" w:rsidP="00340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0E9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243A1149" w14:textId="7FF508B5" w:rsidR="0001497C" w:rsidRPr="00E500E9" w:rsidRDefault="00812A9A" w:rsidP="00340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62B5D198" w14:textId="5E1D2946" w:rsidR="0001497C" w:rsidRPr="00E500E9" w:rsidRDefault="00812A9A" w:rsidP="00340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1497C" w:rsidRPr="00E500E9" w14:paraId="1A4422C8" w14:textId="77777777" w:rsidTr="00340A49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D563736" w14:textId="77777777" w:rsidR="0001497C" w:rsidRPr="00E500E9" w:rsidRDefault="0001497C" w:rsidP="00340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32BD1">
              <w:rPr>
                <w:rFonts w:ascii="Times New Roman" w:hAnsi="Times New Roman" w:cs="Times New Roman"/>
                <w:sz w:val="18"/>
                <w:szCs w:val="18"/>
              </w:rPr>
              <w:t>-yea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32BD1">
              <w:rPr>
                <w:rFonts w:ascii="Times New Roman" w:hAnsi="Times New Roman" w:cs="Times New Roman"/>
                <w:sz w:val="18"/>
                <w:szCs w:val="18"/>
              </w:rPr>
              <w:t>survival prediction</w:t>
            </w:r>
          </w:p>
        </w:tc>
        <w:tc>
          <w:tcPr>
            <w:tcW w:w="51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F910A48" w14:textId="77777777" w:rsidR="0001497C" w:rsidRPr="00E500E9" w:rsidRDefault="0001497C" w:rsidP="00340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True</w:t>
            </w:r>
          </w:p>
        </w:tc>
      </w:tr>
      <w:tr w:rsidR="0001497C" w:rsidRPr="00E500E9" w14:paraId="388B300D" w14:textId="77777777" w:rsidTr="00340A49">
        <w:tc>
          <w:tcPr>
            <w:tcW w:w="2410" w:type="dxa"/>
            <w:tcBorders>
              <w:top w:val="single" w:sz="4" w:space="0" w:color="auto"/>
            </w:tcBorders>
          </w:tcPr>
          <w:p w14:paraId="42F71618" w14:textId="77777777" w:rsidR="0001497C" w:rsidRPr="00E500E9" w:rsidRDefault="0001497C" w:rsidP="00340A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8" w:type="dxa"/>
            <w:tcBorders>
              <w:top w:val="single" w:sz="4" w:space="0" w:color="auto"/>
            </w:tcBorders>
          </w:tcPr>
          <w:p w14:paraId="1C175C7B" w14:textId="77777777" w:rsidR="0001497C" w:rsidRPr="00E500E9" w:rsidRDefault="0001497C" w:rsidP="00340A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7439248" w14:textId="77777777" w:rsidR="0001497C" w:rsidRPr="00E500E9" w:rsidRDefault="0001497C" w:rsidP="00340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itive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14:paraId="064FA575" w14:textId="77777777" w:rsidR="0001497C" w:rsidRPr="00E500E9" w:rsidRDefault="0001497C" w:rsidP="00340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</w:tc>
      </w:tr>
      <w:tr w:rsidR="0001497C" w:rsidRPr="00E500E9" w14:paraId="5137A48A" w14:textId="77777777" w:rsidTr="00340A49">
        <w:tc>
          <w:tcPr>
            <w:tcW w:w="2410" w:type="dxa"/>
          </w:tcPr>
          <w:p w14:paraId="4EBF458D" w14:textId="77777777" w:rsidR="0001497C" w:rsidRPr="00E500E9" w:rsidRDefault="0001497C" w:rsidP="00340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diction</w:t>
            </w:r>
          </w:p>
        </w:tc>
        <w:tc>
          <w:tcPr>
            <w:tcW w:w="1738" w:type="dxa"/>
          </w:tcPr>
          <w:p w14:paraId="1ADC2278" w14:textId="77777777" w:rsidR="0001497C" w:rsidRPr="00E500E9" w:rsidRDefault="0001497C" w:rsidP="00340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itive</w:t>
            </w:r>
          </w:p>
        </w:tc>
        <w:tc>
          <w:tcPr>
            <w:tcW w:w="2074" w:type="dxa"/>
          </w:tcPr>
          <w:p w14:paraId="0A230CD2" w14:textId="50FB9E2E" w:rsidR="0001497C" w:rsidRPr="00E500E9" w:rsidRDefault="00375606" w:rsidP="00340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5" w:type="dxa"/>
          </w:tcPr>
          <w:p w14:paraId="7DAF82BE" w14:textId="1D6607FD" w:rsidR="0001497C" w:rsidRPr="00E500E9" w:rsidRDefault="00375606" w:rsidP="00340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1497C" w:rsidRPr="00E500E9" w14:paraId="194D1769" w14:textId="77777777" w:rsidTr="00340A49">
        <w:tc>
          <w:tcPr>
            <w:tcW w:w="2410" w:type="dxa"/>
            <w:tcBorders>
              <w:bottom w:val="single" w:sz="4" w:space="0" w:color="auto"/>
            </w:tcBorders>
          </w:tcPr>
          <w:p w14:paraId="5EB0232A" w14:textId="77777777" w:rsidR="0001497C" w:rsidRPr="00E500E9" w:rsidRDefault="0001497C" w:rsidP="00340A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14:paraId="2641E4B7" w14:textId="77777777" w:rsidR="0001497C" w:rsidRPr="00E500E9" w:rsidRDefault="0001497C" w:rsidP="00340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48F00DE2" w14:textId="22E1FAD1" w:rsidR="0001497C" w:rsidRPr="00E500E9" w:rsidRDefault="00375606" w:rsidP="00340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3C5162EE" w14:textId="45D6AE0D" w:rsidR="0001497C" w:rsidRPr="00E500E9" w:rsidRDefault="00375606" w:rsidP="00340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3D87CD8B" w14:textId="6DC2203A" w:rsidR="0001497C" w:rsidRDefault="0001497C" w:rsidP="000149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.5-year survival prediction</w:t>
      </w:r>
    </w:p>
    <w:p w14:paraId="1DE52264" w14:textId="4FD78A72" w:rsidR="0001497C" w:rsidRPr="00E500E9" w:rsidRDefault="0001497C" w:rsidP="0001497C">
      <w:pPr>
        <w:rPr>
          <w:rFonts w:ascii="Times New Roman" w:hAnsi="Times New Roman" w:cs="Times New Roman"/>
          <w:sz w:val="24"/>
          <w:szCs w:val="24"/>
        </w:rPr>
      </w:pPr>
      <w:r w:rsidRPr="00E500E9">
        <w:rPr>
          <w:rFonts w:ascii="Times New Roman" w:hAnsi="Times New Roman" w:cs="Times New Roman"/>
          <w:sz w:val="24"/>
          <w:szCs w:val="24"/>
        </w:rPr>
        <w:t>ACC=</w:t>
      </w:r>
      <w:r w:rsidR="00375606">
        <w:rPr>
          <w:rFonts w:ascii="Times New Roman" w:hAnsi="Times New Roman" w:cs="Times New Roman"/>
          <w:sz w:val="24"/>
          <w:szCs w:val="24"/>
        </w:rPr>
        <w:t>0.494</w:t>
      </w:r>
    </w:p>
    <w:p w14:paraId="7A652872" w14:textId="1AE7087D" w:rsidR="0001497C" w:rsidRPr="00E500E9" w:rsidRDefault="0001497C" w:rsidP="0001497C">
      <w:pPr>
        <w:rPr>
          <w:rFonts w:ascii="Times New Roman" w:hAnsi="Times New Roman" w:cs="Times New Roman"/>
          <w:sz w:val="24"/>
          <w:szCs w:val="24"/>
        </w:rPr>
      </w:pPr>
      <w:r w:rsidRPr="00E500E9">
        <w:rPr>
          <w:rFonts w:ascii="Times New Roman" w:hAnsi="Times New Roman" w:cs="Times New Roman"/>
          <w:sz w:val="24"/>
          <w:szCs w:val="24"/>
        </w:rPr>
        <w:t>PPV=</w:t>
      </w:r>
      <w:r w:rsidR="00375606">
        <w:rPr>
          <w:rFonts w:ascii="Times New Roman" w:hAnsi="Times New Roman" w:cs="Times New Roman"/>
          <w:sz w:val="24"/>
          <w:szCs w:val="24"/>
        </w:rPr>
        <w:t>0.912</w:t>
      </w:r>
    </w:p>
    <w:p w14:paraId="15CDA09E" w14:textId="2C3D6B6B" w:rsidR="0001497C" w:rsidRPr="00E500E9" w:rsidRDefault="0001497C" w:rsidP="0001497C">
      <w:pPr>
        <w:rPr>
          <w:rFonts w:ascii="Times New Roman" w:hAnsi="Times New Roman" w:cs="Times New Roman"/>
          <w:sz w:val="24"/>
          <w:szCs w:val="24"/>
        </w:rPr>
      </w:pPr>
      <w:r w:rsidRPr="00E500E9">
        <w:rPr>
          <w:rFonts w:ascii="Times New Roman" w:hAnsi="Times New Roman" w:cs="Times New Roman"/>
          <w:sz w:val="24"/>
          <w:szCs w:val="24"/>
        </w:rPr>
        <w:t>Sensitivity=</w:t>
      </w:r>
      <w:r w:rsidR="00375606">
        <w:rPr>
          <w:rFonts w:ascii="Times New Roman" w:hAnsi="Times New Roman" w:cs="Times New Roman"/>
          <w:sz w:val="24"/>
          <w:szCs w:val="24"/>
        </w:rPr>
        <w:t>0.446</w:t>
      </w:r>
    </w:p>
    <w:p w14:paraId="0C9782FA" w14:textId="4B4EB0B3" w:rsidR="0001497C" w:rsidRPr="00E500E9" w:rsidRDefault="0001497C" w:rsidP="0001497C">
      <w:pPr>
        <w:rPr>
          <w:rFonts w:ascii="Times New Roman" w:hAnsi="Times New Roman" w:cs="Times New Roman"/>
          <w:sz w:val="24"/>
          <w:szCs w:val="24"/>
        </w:rPr>
      </w:pPr>
      <w:r w:rsidRPr="00E500E9">
        <w:rPr>
          <w:rFonts w:ascii="Times New Roman" w:hAnsi="Times New Roman" w:cs="Times New Roman"/>
          <w:sz w:val="24"/>
          <w:szCs w:val="24"/>
        </w:rPr>
        <w:t>Specificity=</w:t>
      </w:r>
      <w:r w:rsidR="00375606">
        <w:rPr>
          <w:rFonts w:ascii="Times New Roman" w:hAnsi="Times New Roman" w:cs="Times New Roman"/>
          <w:sz w:val="24"/>
          <w:szCs w:val="24"/>
        </w:rPr>
        <w:t>0.76</w:t>
      </w:r>
    </w:p>
    <w:p w14:paraId="2B885F6D" w14:textId="24DDB226" w:rsidR="0001497C" w:rsidRDefault="0001497C" w:rsidP="0001497C">
      <w:pPr>
        <w:rPr>
          <w:rFonts w:ascii="Times New Roman" w:hAnsi="Times New Roman" w:cs="Times New Roman"/>
          <w:sz w:val="24"/>
          <w:szCs w:val="24"/>
        </w:rPr>
      </w:pPr>
      <w:r w:rsidRPr="00E500E9">
        <w:rPr>
          <w:rFonts w:ascii="Times New Roman" w:hAnsi="Times New Roman" w:cs="Times New Roman"/>
          <w:sz w:val="24"/>
          <w:szCs w:val="24"/>
        </w:rPr>
        <w:t>NPV=</w:t>
      </w:r>
      <w:r w:rsidR="00375606">
        <w:rPr>
          <w:rFonts w:ascii="Times New Roman" w:hAnsi="Times New Roman" w:cs="Times New Roman"/>
          <w:sz w:val="24"/>
          <w:szCs w:val="24"/>
        </w:rPr>
        <w:t>0.198</w:t>
      </w:r>
    </w:p>
    <w:p w14:paraId="29C1B1B0" w14:textId="77777777" w:rsidR="0001497C" w:rsidRPr="00E500E9" w:rsidRDefault="0001497C" w:rsidP="0001497C">
      <w:pPr>
        <w:rPr>
          <w:rFonts w:ascii="Times New Roman" w:hAnsi="Times New Roman" w:cs="Times New Roman"/>
          <w:sz w:val="24"/>
          <w:szCs w:val="24"/>
        </w:rPr>
      </w:pPr>
    </w:p>
    <w:p w14:paraId="06CA85A8" w14:textId="77777777" w:rsidR="0001497C" w:rsidRDefault="0001497C" w:rsidP="000149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-year survival prediction</w:t>
      </w:r>
    </w:p>
    <w:p w14:paraId="227633E8" w14:textId="0C0F6FF6" w:rsidR="0001497C" w:rsidRPr="00E500E9" w:rsidRDefault="0001497C" w:rsidP="0001497C">
      <w:pPr>
        <w:rPr>
          <w:rFonts w:ascii="Times New Roman" w:hAnsi="Times New Roman" w:cs="Times New Roman"/>
          <w:sz w:val="24"/>
          <w:szCs w:val="24"/>
        </w:rPr>
      </w:pPr>
      <w:r w:rsidRPr="00E500E9">
        <w:rPr>
          <w:rFonts w:ascii="Times New Roman" w:hAnsi="Times New Roman" w:cs="Times New Roman"/>
          <w:sz w:val="24"/>
          <w:szCs w:val="24"/>
        </w:rPr>
        <w:t>ACC=</w:t>
      </w:r>
      <w:r w:rsidR="00375606">
        <w:rPr>
          <w:rFonts w:ascii="Times New Roman" w:hAnsi="Times New Roman" w:cs="Times New Roman"/>
          <w:sz w:val="24"/>
          <w:szCs w:val="24"/>
        </w:rPr>
        <w:t>0.561</w:t>
      </w:r>
    </w:p>
    <w:p w14:paraId="2BB215C3" w14:textId="2A3619A3" w:rsidR="0001497C" w:rsidRPr="00E500E9" w:rsidRDefault="0001497C" w:rsidP="0001497C">
      <w:pPr>
        <w:rPr>
          <w:rFonts w:ascii="Times New Roman" w:hAnsi="Times New Roman" w:cs="Times New Roman"/>
          <w:sz w:val="24"/>
          <w:szCs w:val="24"/>
        </w:rPr>
      </w:pPr>
      <w:r w:rsidRPr="00E500E9">
        <w:rPr>
          <w:rFonts w:ascii="Times New Roman" w:hAnsi="Times New Roman" w:cs="Times New Roman"/>
          <w:sz w:val="24"/>
          <w:szCs w:val="24"/>
        </w:rPr>
        <w:t>PPV=</w:t>
      </w:r>
      <w:r w:rsidR="00375606">
        <w:rPr>
          <w:rFonts w:ascii="Times New Roman" w:hAnsi="Times New Roman" w:cs="Times New Roman"/>
          <w:sz w:val="24"/>
          <w:szCs w:val="24"/>
        </w:rPr>
        <w:t>0.735</w:t>
      </w:r>
    </w:p>
    <w:p w14:paraId="69F9A271" w14:textId="69E50365" w:rsidR="0001497C" w:rsidRPr="00E500E9" w:rsidRDefault="0001497C" w:rsidP="0001497C">
      <w:pPr>
        <w:rPr>
          <w:rFonts w:ascii="Times New Roman" w:hAnsi="Times New Roman" w:cs="Times New Roman"/>
          <w:sz w:val="24"/>
          <w:szCs w:val="24"/>
        </w:rPr>
      </w:pPr>
      <w:r w:rsidRPr="00E500E9">
        <w:rPr>
          <w:rFonts w:ascii="Times New Roman" w:hAnsi="Times New Roman" w:cs="Times New Roman"/>
          <w:sz w:val="24"/>
          <w:szCs w:val="24"/>
        </w:rPr>
        <w:t>Sensitivity=</w:t>
      </w:r>
      <w:r w:rsidR="00375606">
        <w:rPr>
          <w:rFonts w:ascii="Times New Roman" w:hAnsi="Times New Roman" w:cs="Times New Roman"/>
          <w:sz w:val="24"/>
          <w:szCs w:val="24"/>
        </w:rPr>
        <w:t>0.481</w:t>
      </w:r>
    </w:p>
    <w:p w14:paraId="28D9C9A1" w14:textId="06922ED3" w:rsidR="0001497C" w:rsidRPr="00E500E9" w:rsidRDefault="0001497C" w:rsidP="0001497C">
      <w:pPr>
        <w:rPr>
          <w:rFonts w:ascii="Times New Roman" w:hAnsi="Times New Roman" w:cs="Times New Roman"/>
          <w:sz w:val="24"/>
          <w:szCs w:val="24"/>
        </w:rPr>
      </w:pPr>
      <w:r w:rsidRPr="00E500E9">
        <w:rPr>
          <w:rFonts w:ascii="Times New Roman" w:hAnsi="Times New Roman" w:cs="Times New Roman"/>
          <w:sz w:val="24"/>
          <w:szCs w:val="24"/>
        </w:rPr>
        <w:t>Specificity=</w:t>
      </w:r>
      <w:r w:rsidR="000A7034">
        <w:rPr>
          <w:rFonts w:ascii="Times New Roman" w:hAnsi="Times New Roman" w:cs="Times New Roman"/>
          <w:sz w:val="24"/>
          <w:szCs w:val="24"/>
        </w:rPr>
        <w:t>0.7</w:t>
      </w:r>
    </w:p>
    <w:p w14:paraId="4618F3A3" w14:textId="1E4C39E8" w:rsidR="0001497C" w:rsidRPr="00E500E9" w:rsidRDefault="0001497C" w:rsidP="0001497C">
      <w:pPr>
        <w:rPr>
          <w:rFonts w:ascii="Times New Roman" w:hAnsi="Times New Roman" w:cs="Times New Roman"/>
          <w:sz w:val="24"/>
          <w:szCs w:val="24"/>
        </w:rPr>
      </w:pPr>
      <w:r w:rsidRPr="00E500E9">
        <w:rPr>
          <w:rFonts w:ascii="Times New Roman" w:hAnsi="Times New Roman" w:cs="Times New Roman"/>
          <w:sz w:val="24"/>
          <w:szCs w:val="24"/>
        </w:rPr>
        <w:t>NPV=</w:t>
      </w:r>
      <w:r w:rsidR="000A7034">
        <w:rPr>
          <w:rFonts w:ascii="Times New Roman" w:hAnsi="Times New Roman" w:cs="Times New Roman"/>
          <w:sz w:val="24"/>
          <w:szCs w:val="24"/>
        </w:rPr>
        <w:t>0.438</w:t>
      </w:r>
    </w:p>
    <w:p w14:paraId="6F0411CF" w14:textId="77777777" w:rsidR="008B33F3" w:rsidRDefault="008B33F3"/>
    <w:sectPr w:rsidR="008B33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27BE10" w14:textId="77777777" w:rsidR="00F25B06" w:rsidRDefault="00F25B06" w:rsidP="000114B7">
      <w:r>
        <w:separator/>
      </w:r>
    </w:p>
  </w:endnote>
  <w:endnote w:type="continuationSeparator" w:id="0">
    <w:p w14:paraId="28E5A4F2" w14:textId="77777777" w:rsidR="00F25B06" w:rsidRDefault="00F25B06" w:rsidP="000114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F38E1B" w14:textId="77777777" w:rsidR="00F25B06" w:rsidRDefault="00F25B06" w:rsidP="000114B7">
      <w:r>
        <w:separator/>
      </w:r>
    </w:p>
  </w:footnote>
  <w:footnote w:type="continuationSeparator" w:id="0">
    <w:p w14:paraId="3009EFFB" w14:textId="77777777" w:rsidR="00F25B06" w:rsidRDefault="00F25B06" w:rsidP="000114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97C"/>
    <w:rsid w:val="000008D5"/>
    <w:rsid w:val="000114B7"/>
    <w:rsid w:val="0001497C"/>
    <w:rsid w:val="000A7034"/>
    <w:rsid w:val="00151E47"/>
    <w:rsid w:val="00177DA9"/>
    <w:rsid w:val="002217A0"/>
    <w:rsid w:val="002D2869"/>
    <w:rsid w:val="00375606"/>
    <w:rsid w:val="006B67A6"/>
    <w:rsid w:val="00812A9A"/>
    <w:rsid w:val="008B33F3"/>
    <w:rsid w:val="00F25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F7C7D2"/>
  <w15:chartTrackingRefBased/>
  <w15:docId w15:val="{5583198B-0813-431A-8543-CCC4877A8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49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49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114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114B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114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114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jin xu</dc:creator>
  <cp:keywords/>
  <dc:description/>
  <cp:lastModifiedBy>zijin xu</cp:lastModifiedBy>
  <cp:revision>5</cp:revision>
  <dcterms:created xsi:type="dcterms:W3CDTF">2023-11-26T08:11:00Z</dcterms:created>
  <dcterms:modified xsi:type="dcterms:W3CDTF">2023-11-26T10:45:00Z</dcterms:modified>
</cp:coreProperties>
</file>